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967ACA" w14:textId="77777777" w:rsidR="00AF0B39" w:rsidRDefault="00AF0B39" w:rsidP="00AF0B3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nline tables</w:t>
      </w:r>
    </w:p>
    <w:p w14:paraId="0AF175B9" w14:textId="77777777" w:rsidR="00AF0B39" w:rsidRPr="001C4BD0" w:rsidRDefault="00D65199" w:rsidP="00AF0B3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1</w:t>
      </w:r>
      <w:bookmarkStart w:id="0" w:name="_GoBack"/>
      <w:bookmarkEnd w:id="0"/>
    </w:p>
    <w:tbl>
      <w:tblPr>
        <w:tblW w:w="8340" w:type="dxa"/>
        <w:tblInd w:w="93" w:type="dxa"/>
        <w:tblLook w:val="04A0" w:firstRow="1" w:lastRow="0" w:firstColumn="1" w:lastColumn="0" w:noHBand="0" w:noVBand="1"/>
      </w:tblPr>
      <w:tblGrid>
        <w:gridCol w:w="3900"/>
        <w:gridCol w:w="2220"/>
        <w:gridCol w:w="2220"/>
      </w:tblGrid>
      <w:tr w:rsidR="00AF0B39" w:rsidRPr="006304AA" w14:paraId="5D55073E" w14:textId="77777777" w:rsidTr="001658CA">
        <w:trPr>
          <w:trHeight w:val="300"/>
          <w:tblHeader/>
        </w:trPr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DE19E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55912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rrelation (2003-2004)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6C5F4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rrelation (2005-2006)</w:t>
            </w:r>
          </w:p>
        </w:tc>
      </w:tr>
      <w:tr w:rsidR="00AF0B39" w:rsidRPr="006304AA" w14:paraId="4968300C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3BB0E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patitis B surface antige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BC049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6CD7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</w:tr>
      <w:tr w:rsidR="00AF0B39" w:rsidRPr="006304AA" w14:paraId="1868A31E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82230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patitis C antibody (confirmed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5F81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D06D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6</w:t>
            </w:r>
          </w:p>
        </w:tc>
      </w:tr>
      <w:tr w:rsidR="00AF0B39" w:rsidRPr="006304AA" w14:paraId="0F60B328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66E40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 2,5-Dimethylfuran (ng/mL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3125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A0C24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6</w:t>
            </w:r>
          </w:p>
        </w:tc>
      </w:tr>
      <w:tr w:rsidR="00AF0B39" w:rsidRPr="006304AA" w14:paraId="20454907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B33E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-Carotene(ug/dL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9FD5B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6FDC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</w:t>
            </w:r>
          </w:p>
        </w:tc>
      </w:tr>
      <w:tr w:rsidR="00AF0B39" w:rsidRPr="006304AA" w14:paraId="17D545C5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F5FFF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tamin B12, serum (pg/mL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273EE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65771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4</w:t>
            </w:r>
          </w:p>
        </w:tc>
      </w:tr>
      <w:tr w:rsidR="00AF0B39" w:rsidRPr="006304AA" w14:paraId="56AC455F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2677D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dmium (ug/L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906D7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85D9D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7</w:t>
            </w:r>
          </w:p>
        </w:tc>
      </w:tr>
      <w:tr w:rsidR="00AF0B39" w:rsidRPr="006304AA" w14:paraId="54505EFE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3896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-b-carotene(ug/dL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9BA0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80764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</w:t>
            </w:r>
          </w:p>
        </w:tc>
      </w:tr>
      <w:tr w:rsidR="00AF0B39" w:rsidRPr="006304AA" w14:paraId="4FB38A1A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9240C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ad (ug/dL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897CF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4A390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5</w:t>
            </w:r>
          </w:p>
        </w:tc>
      </w:tr>
      <w:tr w:rsidR="00AF0B39" w:rsidRPr="006304AA" w14:paraId="3F721CC4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5E988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s-b-carotene(ug/dL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CC7F9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04C77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</w:t>
            </w:r>
          </w:p>
        </w:tc>
      </w:tr>
      <w:tr w:rsidR="00AF0B39" w:rsidRPr="006304AA" w14:paraId="03CFEC5C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65323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tinine (ng/mL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2794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B25A5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6</w:t>
            </w:r>
          </w:p>
        </w:tc>
      </w:tr>
      <w:tr w:rsidR="00AF0B39" w:rsidRPr="006304AA" w14:paraId="3B426BD6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B287D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-cryptoxanthin(ug/dL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1D8C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37168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</w:t>
            </w:r>
          </w:p>
        </w:tc>
      </w:tr>
      <w:tr w:rsidR="00AF0B39" w:rsidRPr="006304AA" w14:paraId="406672B9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FCE66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ate, serum (ng/mL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E2135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CB55D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</w:tr>
      <w:tr w:rsidR="00AF0B39" w:rsidRPr="006304AA" w14:paraId="57657C9D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BF70E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-tocopherol(ug/dL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19161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3000B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0</w:t>
            </w:r>
          </w:p>
        </w:tc>
      </w:tr>
      <w:tr w:rsidR="00AF0B39" w:rsidRPr="006304AA" w14:paraId="2962595C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A6BF9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patitis A Antibody (Anti-HAV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D2099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87236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AF0B39" w:rsidRPr="006304AA" w14:paraId="63F57DE2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ECCC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patitis B core antibody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B27CC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2A734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4</w:t>
            </w:r>
          </w:p>
        </w:tc>
      </w:tr>
      <w:tr w:rsidR="00AF0B39" w:rsidRPr="006304AA" w14:paraId="41E12EDF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B3B04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patitis B Surface Antibody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3E237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A490C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</w:t>
            </w:r>
          </w:p>
        </w:tc>
      </w:tr>
      <w:tr w:rsidR="00AF0B39" w:rsidRPr="006304AA" w14:paraId="0E391129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EEDC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rpes 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B6390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745AF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</w:t>
            </w:r>
          </w:p>
        </w:tc>
      </w:tr>
      <w:tr w:rsidR="00AF0B39" w:rsidRPr="006304AA" w14:paraId="45697968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096B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rpes I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A1833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3D8F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2</w:t>
            </w:r>
          </w:p>
        </w:tc>
      </w:tr>
      <w:tr w:rsidR="00AF0B39" w:rsidRPr="006304AA" w14:paraId="26E9C932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5854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rcury, inorganic (ug/L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08EA4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1ACB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1</w:t>
            </w:r>
          </w:p>
        </w:tc>
      </w:tr>
      <w:tr w:rsidR="00AF0B39" w:rsidRPr="006304AA" w14:paraId="51663DDF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848C5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on, Frozen Serum (ug/dL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CA3F5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A12F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2</w:t>
            </w:r>
          </w:p>
        </w:tc>
      </w:tr>
      <w:tr w:rsidR="00AF0B39" w:rsidRPr="006304AA" w14:paraId="745ABC3F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07DE2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bined Lutein/zeaxanthin (ug/dL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3A31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43A3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AF0B39" w:rsidRPr="006304AA" w14:paraId="0A206DBA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4BCA3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-lycopene(ug/dL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ADE0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C6377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</w:t>
            </w:r>
          </w:p>
        </w:tc>
      </w:tr>
      <w:tr w:rsidR="00AF0B39" w:rsidRPr="006304AA" w14:paraId="0A947BE9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E3377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ate, RBC (ng/mL RBC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92D3B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8F179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</w:t>
            </w:r>
          </w:p>
        </w:tc>
      </w:tr>
      <w:tr w:rsidR="00AF0B39" w:rsidRPr="006304AA" w14:paraId="32143DA6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26206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inyl palmitate(ug/dL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6BDA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64C9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</w:t>
            </w:r>
          </w:p>
        </w:tc>
      </w:tr>
      <w:tr w:rsidR="00AF0B39" w:rsidRPr="006304AA" w14:paraId="15C8CA67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DDFD9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inyl stearate(ug/dL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159CD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02BC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9</w:t>
            </w:r>
          </w:p>
        </w:tc>
      </w:tr>
      <w:tr w:rsidR="00AF0B39" w:rsidRPr="006304AA" w14:paraId="187A81D4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99EAB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rcury, total (ug/L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8EA60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44010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</w:t>
            </w:r>
          </w:p>
        </w:tc>
      </w:tr>
      <w:tr w:rsidR="00AF0B39" w:rsidRPr="006304AA" w14:paraId="164B1CD1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35797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 trans-1,2-Dichloroethene (ng/mL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410D2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47BD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8</w:t>
            </w:r>
          </w:p>
        </w:tc>
      </w:tr>
      <w:tr w:rsidR="00AF0B39" w:rsidRPr="006304AA" w14:paraId="154C242A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3AD7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 Tetrachloroethene (ng/mL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3DCB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7FF8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</w:t>
            </w:r>
          </w:p>
        </w:tc>
      </w:tr>
      <w:tr w:rsidR="00AF0B39" w:rsidRPr="006304AA" w14:paraId="6F4B202A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41548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 Bromoform (pg/mL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14393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A1EC5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6</w:t>
            </w:r>
          </w:p>
        </w:tc>
      </w:tr>
      <w:tr w:rsidR="00AF0B39" w:rsidRPr="006304AA" w14:paraId="76B91C1A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D8BB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 Bromodichloromethane (pg/mL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03FF3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01B9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</w:t>
            </w:r>
          </w:p>
        </w:tc>
      </w:tr>
      <w:tr w:rsidR="00AF0B39" w:rsidRPr="006304AA" w14:paraId="4866838F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80210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 Benzene (ng/mL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F9F4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CCD3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39</w:t>
            </w:r>
          </w:p>
        </w:tc>
      </w:tr>
      <w:tr w:rsidR="00AF0B39" w:rsidRPr="006304AA" w14:paraId="46941A2C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1D4AD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 Chloroform (pg/mL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8AE83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BC43C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3</w:t>
            </w:r>
          </w:p>
        </w:tc>
      </w:tr>
      <w:tr w:rsidR="00AF0B39" w:rsidRPr="006304AA" w14:paraId="63A39981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CE4CC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 Dibromochloromethane (pg/mL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245A4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951F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</w:t>
            </w:r>
          </w:p>
        </w:tc>
      </w:tr>
      <w:tr w:rsidR="00AF0B39" w:rsidRPr="006304AA" w14:paraId="074A7175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E280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 1,4-Dichlorobenzene (ng/mL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0CE8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1A44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AF0B39" w:rsidRPr="006304AA" w14:paraId="16236692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F454F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 Ethylbenzene (ng/mL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BD31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0E44E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7</w:t>
            </w:r>
          </w:p>
        </w:tc>
      </w:tr>
      <w:tr w:rsidR="00AF0B39" w:rsidRPr="006304AA" w14:paraId="6BE2D5F7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A79C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inol(ug/dL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4EAD5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BB15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AF0B39" w:rsidRPr="006304AA" w14:paraId="1ABD2A02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74D8E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Vitamin C (mg/dL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72A75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4BDAB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AF0B39" w:rsidRPr="006304AA" w14:paraId="669DE838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13CE1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-Tocopherol(ug/dL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97FBE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8D77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0</w:t>
            </w:r>
          </w:p>
        </w:tc>
      </w:tr>
      <w:tr w:rsidR="00AF0B39" w:rsidRPr="006304AA" w14:paraId="381FB222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8BF4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 Methylene Chloride (ng/mL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E0C9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F745B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</w:tr>
      <w:tr w:rsidR="00AF0B39" w:rsidRPr="006304AA" w14:paraId="4024B357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18B7C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 MTBE (pg/mL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0D250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11EBC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4</w:t>
            </w:r>
          </w:p>
        </w:tc>
      </w:tr>
      <w:tr w:rsidR="00AF0B39" w:rsidRPr="006304AA" w14:paraId="7F32C3D7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0EE6A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 o-Xylene (ng/mL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74DB2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C82CC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3</w:t>
            </w:r>
          </w:p>
        </w:tc>
      </w:tr>
      <w:tr w:rsidR="00AF0B39" w:rsidRPr="006304AA" w14:paraId="22E1459D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0197F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 Styrene (ng/mL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09DD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A05E8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06</w:t>
            </w:r>
          </w:p>
        </w:tc>
      </w:tr>
      <w:tr w:rsidR="00AF0B39" w:rsidRPr="006304AA" w14:paraId="51636D95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5195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 Trichloroethene (ng/mL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E87CA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C0EE0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</w:t>
            </w:r>
          </w:p>
        </w:tc>
      </w:tr>
      <w:tr w:rsidR="00AF0B39" w:rsidRPr="006304AA" w14:paraId="3D5462CB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CE88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 Toluene (ng/mL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3CB4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A49F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0</w:t>
            </w:r>
          </w:p>
        </w:tc>
      </w:tr>
      <w:tr w:rsidR="00AF0B39" w:rsidRPr="006304AA" w14:paraId="011783F8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EE953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 m-/p-Xylene (ng/mL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9FE59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9D6F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3</w:t>
            </w:r>
          </w:p>
        </w:tc>
      </w:tr>
      <w:tr w:rsidR="00AF0B39" w:rsidRPr="006304AA" w14:paraId="3D0C020A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6FFF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ter Bromoform (ng/mL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B7E9A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4ADCA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</w:t>
            </w:r>
          </w:p>
        </w:tc>
      </w:tr>
      <w:tr w:rsidR="00AF0B39" w:rsidRPr="006304AA" w14:paraId="27E71993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70371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ter Chloroform (ng/mL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BB64E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DA746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</w:t>
            </w:r>
          </w:p>
        </w:tc>
      </w:tr>
      <w:tr w:rsidR="00AF0B39" w:rsidRPr="006304AA" w14:paraId="165C8FCA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CDA84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ter Dibromochloromethane (ng/mL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7EA0C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A9E02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2</w:t>
            </w:r>
          </w:p>
        </w:tc>
      </w:tr>
      <w:tr w:rsidR="00AF0B39" w:rsidRPr="006304AA" w14:paraId="2E159505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02C9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ter MTBE (ng/mL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8C104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1BB27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2</w:t>
            </w:r>
          </w:p>
        </w:tc>
      </w:tr>
      <w:tr w:rsidR="00AF0B39" w:rsidRPr="006304AA" w14:paraId="207DF44B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2B018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5-dichlorophenol (ug/L) resul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A42F0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6D032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3</w:t>
            </w:r>
          </w:p>
        </w:tc>
      </w:tr>
      <w:tr w:rsidR="00AF0B39" w:rsidRPr="006304AA" w14:paraId="27211708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1AAD4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4,5-trichlorophenol (ug/L) resul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348BB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9ECE0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7</w:t>
            </w:r>
          </w:p>
        </w:tc>
      </w:tr>
      <w:tr w:rsidR="00AF0B39" w:rsidRPr="006304AA" w14:paraId="7BD6BBE5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5696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4,6-trichlorophenol (ug/L) resul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F99AC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74BE1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9</w:t>
            </w:r>
          </w:p>
        </w:tc>
      </w:tr>
      <w:tr w:rsidR="00AF0B39" w:rsidRPr="006304AA" w14:paraId="1C47A556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33321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ary 4-tert-octyl phenol (ng/mL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D6B67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E3658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5</w:t>
            </w:r>
          </w:p>
        </w:tc>
      </w:tr>
      <w:tr w:rsidR="00AF0B39" w:rsidRPr="006304AA" w14:paraId="79FCD497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A625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ary Benzophenone-3 (ng/mL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87B02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3E3F3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1</w:t>
            </w:r>
          </w:p>
        </w:tc>
      </w:tr>
      <w:tr w:rsidR="00AF0B39" w:rsidRPr="006304AA" w14:paraId="68E5C79C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493AC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ary Bisphenol A (ng/mL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22033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A21F7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5</w:t>
            </w:r>
          </w:p>
        </w:tc>
      </w:tr>
      <w:tr w:rsidR="00AF0B39" w:rsidRPr="006304AA" w14:paraId="7D37A589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A56E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4-dichlorophenol (ug/L) resul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24D2B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4D27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1</w:t>
            </w:r>
          </w:p>
        </w:tc>
      </w:tr>
      <w:tr w:rsidR="00AF0B39" w:rsidRPr="006304AA" w14:paraId="5C3DB949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66D6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-Phenyl phenol (ug/L) resul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41980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23B5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6</w:t>
            </w:r>
          </w:p>
        </w:tc>
      </w:tr>
      <w:tr w:rsidR="00AF0B39" w:rsidRPr="006304AA" w14:paraId="60A03998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9F9E4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ary Chlamydi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46788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4C618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07</w:t>
            </w:r>
          </w:p>
        </w:tc>
      </w:tr>
      <w:tr w:rsidR="00AF0B39" w:rsidRPr="006304AA" w14:paraId="3CE23DA8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62DE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ary Gonorrhe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3E478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0B952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</w:t>
            </w:r>
          </w:p>
        </w:tc>
      </w:tr>
      <w:tr w:rsidR="00AF0B39" w:rsidRPr="006304AA" w14:paraId="1138944E" w14:textId="77777777" w:rsidTr="001658CA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18B8" w14:textId="77777777" w:rsidR="00AF0B39" w:rsidRPr="001C4BD0" w:rsidRDefault="00AF0B39" w:rsidP="001658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chlorate, urine (ng/mL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517A5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8F5BF" w14:textId="77777777" w:rsidR="00AF0B39" w:rsidRPr="001C4BD0" w:rsidRDefault="00AF0B39" w:rsidP="001658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7</w:t>
            </w:r>
          </w:p>
        </w:tc>
      </w:tr>
    </w:tbl>
    <w:p w14:paraId="429E27BD" w14:textId="77777777" w:rsidR="00AF0B39" w:rsidRPr="00DF1EA2" w:rsidRDefault="00AF0B39" w:rsidP="00AF0B39">
      <w:pPr>
        <w:rPr>
          <w:rFonts w:ascii="Times New Roman" w:hAnsi="Times New Roman" w:cs="Times New Roman"/>
          <w:sz w:val="24"/>
          <w:szCs w:val="24"/>
        </w:rPr>
      </w:pPr>
    </w:p>
    <w:p w14:paraId="4867485D" w14:textId="77777777" w:rsidR="00380AEC" w:rsidRDefault="00D65199"/>
    <w:sectPr w:rsidR="00380AEC" w:rsidSect="00FE6CC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AF0B39"/>
    <w:rsid w:val="00270128"/>
    <w:rsid w:val="00671008"/>
    <w:rsid w:val="009F6270"/>
    <w:rsid w:val="00AF0B39"/>
    <w:rsid w:val="00D65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8232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B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F0B3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5</Words>
  <Characters>2084</Characters>
  <Application>Microsoft Macintosh Word</Application>
  <DocSecurity>0</DocSecurity>
  <Lines>17</Lines>
  <Paragraphs>4</Paragraphs>
  <ScaleCrop>false</ScaleCrop>
  <Company>CSBF</Company>
  <LinksUpToDate>false</LinksUpToDate>
  <CharactersWithSpaces>2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Lankester</dc:creator>
  <cp:keywords/>
  <dc:description/>
  <cp:lastModifiedBy>Joanna Lankester</cp:lastModifiedBy>
  <cp:revision>2</cp:revision>
  <dcterms:created xsi:type="dcterms:W3CDTF">2012-10-01T22:55:00Z</dcterms:created>
  <dcterms:modified xsi:type="dcterms:W3CDTF">2013-10-16T21:23:00Z</dcterms:modified>
</cp:coreProperties>
</file>